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7746C" w14:textId="7FE2C472" w:rsidR="00B05BC0" w:rsidRPr="008B64D9" w:rsidRDefault="00B05BC0" w:rsidP="00CD6BBA">
      <w:pPr>
        <w:spacing w:after="0" w:line="240" w:lineRule="auto"/>
        <w:rPr>
          <w:lang w:val="en-GB"/>
        </w:rPr>
      </w:pPr>
      <w:r w:rsidRPr="00CD6BBA">
        <w:rPr>
          <w:rFonts w:eastAsia="Times New Roman" w:cstheme="minorHAnsi"/>
          <w:b/>
          <w:bCs/>
          <w:sz w:val="24"/>
          <w:szCs w:val="24"/>
          <w:lang w:val="en-US" w:eastAsia="it-IT"/>
        </w:rPr>
        <w:t xml:space="preserve">Table </w:t>
      </w:r>
      <w:r w:rsidR="008B64D9" w:rsidRPr="00CD6BBA">
        <w:rPr>
          <w:rFonts w:eastAsia="Times New Roman" w:cstheme="minorHAnsi"/>
          <w:b/>
          <w:bCs/>
          <w:sz w:val="24"/>
          <w:szCs w:val="24"/>
          <w:lang w:val="en-US" w:eastAsia="it-IT"/>
        </w:rPr>
        <w:t>S1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  </w:t>
      </w:r>
      <w:r w:rsidRPr="00A06755">
        <w:rPr>
          <w:rFonts w:eastAsia="Times New Roman" w:cstheme="minorHAnsi"/>
          <w:sz w:val="24"/>
          <w:szCs w:val="24"/>
          <w:lang w:val="en-US" w:eastAsia="it-IT"/>
        </w:rPr>
        <w:t xml:space="preserve">Delivery characteristics and perinatal outcomes </w:t>
      </w:r>
      <w:r w:rsidRPr="00A06755">
        <w:rPr>
          <w:rFonts w:cstheme="minorHAnsi"/>
          <w:sz w:val="24"/>
          <w:szCs w:val="24"/>
          <w:lang w:val="en-US"/>
        </w:rPr>
        <w:t xml:space="preserve">of </w:t>
      </w:r>
      <w:r w:rsidR="00F92257">
        <w:rPr>
          <w:rFonts w:cstheme="minorHAnsi"/>
          <w:sz w:val="24"/>
          <w:szCs w:val="24"/>
          <w:lang w:val="en-US"/>
        </w:rPr>
        <w:t>neonates with birth weight &lt;</w:t>
      </w:r>
      <w:r w:rsidR="00455793">
        <w:rPr>
          <w:rFonts w:cstheme="minorHAnsi"/>
          <w:sz w:val="24"/>
          <w:szCs w:val="24"/>
          <w:lang w:val="en-US"/>
        </w:rPr>
        <w:t> </w:t>
      </w:r>
      <w:r w:rsidR="00F92257">
        <w:rPr>
          <w:rFonts w:cstheme="minorHAnsi"/>
          <w:sz w:val="24"/>
          <w:szCs w:val="24"/>
          <w:lang w:val="en-US"/>
        </w:rPr>
        <w:t>3</w:t>
      </w:r>
      <w:r w:rsidR="00F92257" w:rsidRPr="00B05BC0">
        <w:rPr>
          <w:rFonts w:cstheme="minorHAnsi"/>
          <w:sz w:val="24"/>
          <w:szCs w:val="24"/>
          <w:vertAlign w:val="superscript"/>
          <w:lang w:val="en-US"/>
        </w:rPr>
        <w:t>rd</w:t>
      </w:r>
      <w:r w:rsidR="00F92257">
        <w:rPr>
          <w:rFonts w:cstheme="minorHAnsi"/>
          <w:sz w:val="24"/>
          <w:szCs w:val="24"/>
          <w:lang w:val="en-US"/>
        </w:rPr>
        <w:t xml:space="preserve"> percentile according to whether they had </w:t>
      </w:r>
      <w:r>
        <w:rPr>
          <w:rFonts w:cstheme="minorHAnsi"/>
          <w:sz w:val="24"/>
          <w:szCs w:val="24"/>
          <w:lang w:val="en-US"/>
        </w:rPr>
        <w:t xml:space="preserve">anomalous </w:t>
      </w:r>
      <w:r w:rsidR="00F92257">
        <w:rPr>
          <w:rFonts w:cstheme="minorHAnsi"/>
          <w:sz w:val="24"/>
          <w:szCs w:val="24"/>
          <w:lang w:val="en-US"/>
        </w:rPr>
        <w:t>or</w:t>
      </w:r>
      <w:r>
        <w:rPr>
          <w:rFonts w:cstheme="minorHAnsi"/>
          <w:sz w:val="24"/>
          <w:szCs w:val="24"/>
          <w:lang w:val="en-US"/>
        </w:rPr>
        <w:t xml:space="preserve"> non-anomalous </w:t>
      </w:r>
      <w:r w:rsidRPr="00A06755">
        <w:rPr>
          <w:rFonts w:cstheme="minorHAnsi"/>
          <w:sz w:val="24"/>
          <w:szCs w:val="24"/>
          <w:lang w:val="en-US"/>
        </w:rPr>
        <w:t>late-onset fetal growth restriction (FGR)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4278"/>
        <w:gridCol w:w="2041"/>
        <w:gridCol w:w="2041"/>
        <w:gridCol w:w="1278"/>
      </w:tblGrid>
      <w:tr w:rsidR="00B05BC0" w:rsidRPr="00A06755" w14:paraId="595EB3CA" w14:textId="77777777" w:rsidTr="00F92257">
        <w:trPr>
          <w:trHeight w:val="288"/>
        </w:trPr>
        <w:tc>
          <w:tcPr>
            <w:tcW w:w="4278" w:type="dxa"/>
            <w:hideMark/>
          </w:tcPr>
          <w:p w14:paraId="754A4AD1" w14:textId="77777777" w:rsidR="00B05BC0" w:rsidRPr="00A06755" w:rsidRDefault="00B05BC0" w:rsidP="00F92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Characteristic</w:t>
            </w:r>
          </w:p>
        </w:tc>
        <w:tc>
          <w:tcPr>
            <w:tcW w:w="2041" w:type="dxa"/>
            <w:noWrap/>
            <w:hideMark/>
          </w:tcPr>
          <w:p w14:paraId="3E25303B" w14:textId="77777777" w:rsidR="00B05BC0" w:rsidRDefault="00B05BC0" w:rsidP="00F92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Anomalous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late-onset </w:t>
            </w:r>
            <w:r w:rsidRPr="00A0675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FGR</w:t>
            </w:r>
          </w:p>
          <w:p w14:paraId="33B82E76" w14:textId="79A3D491" w:rsidR="00B05BC0" w:rsidRPr="00A06755" w:rsidRDefault="00B05BC0" w:rsidP="00F92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(n=</w:t>
            </w:r>
            <w:r w:rsidR="00F855E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46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3BDB3557" w14:textId="77777777" w:rsidR="00B05BC0" w:rsidRDefault="00B05BC0" w:rsidP="00F92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Non-anomalous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late-onset </w:t>
            </w:r>
            <w:r w:rsidRPr="00A0675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FGR</w:t>
            </w:r>
          </w:p>
          <w:p w14:paraId="639A2797" w14:textId="27E352E2" w:rsidR="00B05BC0" w:rsidRPr="00A06755" w:rsidRDefault="00B05BC0" w:rsidP="00F92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(n=</w:t>
            </w:r>
            <w:r w:rsidR="00F855E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329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278" w:type="dxa"/>
            <w:hideMark/>
          </w:tcPr>
          <w:p w14:paraId="2BEDB5A8" w14:textId="77777777" w:rsidR="00B05BC0" w:rsidRPr="00A06755" w:rsidRDefault="00B05BC0" w:rsidP="00F92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</w:tr>
      <w:tr w:rsidR="00B05BC0" w:rsidRPr="00A06755" w14:paraId="199B93A2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21242A58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GA at delivery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weeks</w:t>
            </w:r>
            <w:r w:rsidRPr="001D442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days</w:t>
            </w:r>
            <w:proofErr w:type="spellEnd"/>
          </w:p>
          <w:p w14:paraId="03794345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</w:t>
            </w:r>
            <w:r w:rsidRPr="00A06755">
              <w:rPr>
                <w:rFonts w:cstheme="minorHAnsi"/>
                <w:sz w:val="24"/>
                <w:szCs w:val="24"/>
                <w:lang w:val="en-US"/>
              </w:rPr>
              <w:t>mean ± SD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5E16649D" w14:textId="7DE77E13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7</w:t>
            </w:r>
            <w:r w:rsidRPr="00A309F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0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± 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</w:t>
            </w:r>
            <w:r w:rsidRPr="00A309F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1</w:t>
            </w:r>
          </w:p>
        </w:tc>
        <w:tc>
          <w:tcPr>
            <w:tcW w:w="2041" w:type="dxa"/>
            <w:noWrap/>
            <w:hideMark/>
          </w:tcPr>
          <w:p w14:paraId="1C1EBDDE" w14:textId="0E01A9DF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7</w:t>
            </w:r>
            <w:r w:rsidRPr="00A309F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0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± 1</w:t>
            </w:r>
            <w:r w:rsidRPr="00A309F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6</w:t>
            </w:r>
          </w:p>
        </w:tc>
        <w:tc>
          <w:tcPr>
            <w:tcW w:w="1278" w:type="dxa"/>
            <w:noWrap/>
            <w:hideMark/>
          </w:tcPr>
          <w:p w14:paraId="6266B787" w14:textId="7BADFAF9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.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4</w:t>
            </w:r>
          </w:p>
        </w:tc>
      </w:tr>
      <w:tr w:rsidR="00B05BC0" w:rsidRPr="00A06755" w14:paraId="129BBB42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007B5C50" w14:textId="77777777" w:rsidR="00B05BC0" w:rsidRDefault="00B05BC0" w:rsidP="00F92257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3F31FA">
              <w:rPr>
                <w:rFonts w:cstheme="minorHAnsi"/>
                <w:sz w:val="24"/>
                <w:szCs w:val="24"/>
                <w:lang w:val="en-US"/>
              </w:rPr>
              <w:t>Induction of Labor</w:t>
            </w:r>
          </w:p>
          <w:p w14:paraId="17910DDB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041" w:type="dxa"/>
            <w:noWrap/>
            <w:hideMark/>
          </w:tcPr>
          <w:p w14:paraId="32CD4528" w14:textId="6AC3977F" w:rsidR="00B05BC0" w:rsidRPr="00A06755" w:rsidRDefault="002D249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B05BC0" w:rsidRPr="00E6205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23</w:t>
            </w:r>
            <w:r w:rsidR="00B05BC0" w:rsidRPr="00E6205D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B05BC0" w:rsidRPr="00E6205D">
              <w:rPr>
                <w:rFonts w:cstheme="min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07E2D029" w14:textId="7E8B7606" w:rsidR="00B05BC0" w:rsidRPr="00A06755" w:rsidRDefault="002D249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1</w:t>
            </w:r>
            <w:r w:rsidR="00B05BC0" w:rsidRPr="00E6205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36</w:t>
            </w:r>
            <w:r w:rsidR="00B05BC0" w:rsidRPr="00E6205D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B05BC0" w:rsidRPr="00E6205D">
              <w:rPr>
                <w:rFonts w:cstheme="min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23586EB4" w14:textId="132A8096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E6205D">
              <w:rPr>
                <w:rFonts w:cstheme="minorHAnsi"/>
                <w:bCs/>
                <w:sz w:val="24"/>
                <w:szCs w:val="24"/>
                <w:lang w:val="en-US"/>
              </w:rPr>
              <w:t>0.</w:t>
            </w:r>
            <w:r w:rsidR="002D249D">
              <w:rPr>
                <w:rFonts w:cstheme="minorHAnsi"/>
                <w:bCs/>
                <w:sz w:val="24"/>
                <w:szCs w:val="24"/>
                <w:lang w:val="en-US"/>
              </w:rPr>
              <w:t>09</w:t>
            </w:r>
          </w:p>
        </w:tc>
      </w:tr>
      <w:tr w:rsidR="00B05BC0" w:rsidRPr="00A06755" w14:paraId="1F598D03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7B6B9639" w14:textId="77777777" w:rsidR="00B05BC0" w:rsidRDefault="00B05BC0" w:rsidP="00F92257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le gender</w:t>
            </w:r>
          </w:p>
          <w:p w14:paraId="60F6D40C" w14:textId="659A2518" w:rsidR="00B05BC0" w:rsidRPr="002D249D" w:rsidRDefault="00B05BC0" w:rsidP="00F92257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041" w:type="dxa"/>
            <w:noWrap/>
            <w:hideMark/>
          </w:tcPr>
          <w:p w14:paraId="7831BE5A" w14:textId="7E297597" w:rsidR="00B05BC0" w:rsidRPr="00A06755" w:rsidRDefault="002D249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5</w:t>
            </w:r>
            <w:r w:rsidR="00B05BC0">
              <w:rPr>
                <w:rFonts w:cstheme="minorHAnsi"/>
                <w:sz w:val="24"/>
                <w:szCs w:val="24"/>
                <w:lang w:val="en-US"/>
              </w:rPr>
              <w:t xml:space="preserve"> (5</w:t>
            </w: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B05BC0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B05BC0">
              <w:rPr>
                <w:rFonts w:cstheme="min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2760756A" w14:textId="05792EE9" w:rsidR="00B05BC0" w:rsidRPr="00A06755" w:rsidRDefault="002D249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  <w:r w:rsidR="00B05BC0">
              <w:rPr>
                <w:rFonts w:cstheme="minorHAnsi"/>
                <w:sz w:val="24"/>
                <w:szCs w:val="24"/>
                <w:lang w:val="en-US"/>
              </w:rPr>
              <w:t>1 (4</w:t>
            </w: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B05BC0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B05BC0">
              <w:rPr>
                <w:rFonts w:cstheme="min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3A851A95" w14:textId="7AC6530E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</w:t>
            </w:r>
            <w:r w:rsidR="002D249D">
              <w:rPr>
                <w:rFonts w:cstheme="minorHAnsi"/>
                <w:bCs/>
                <w:sz w:val="24"/>
                <w:szCs w:val="24"/>
                <w:lang w:val="en-US"/>
              </w:rPr>
              <w:t>50</w:t>
            </w:r>
          </w:p>
        </w:tc>
      </w:tr>
      <w:tr w:rsidR="00B05BC0" w:rsidRPr="00A06755" w14:paraId="25E34077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49837F7C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Birthweight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, 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grams</w:t>
            </w:r>
          </w:p>
          <w:p w14:paraId="54BE9841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</w:t>
            </w:r>
            <w:r w:rsidRPr="00A06755">
              <w:rPr>
                <w:rFonts w:cstheme="minorHAnsi"/>
                <w:sz w:val="24"/>
                <w:szCs w:val="24"/>
                <w:lang w:val="en-US"/>
              </w:rPr>
              <w:t>mean ± SD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2EE3D825" w14:textId="47BE93B6" w:rsidR="00B05BC0" w:rsidRPr="00A06755" w:rsidRDefault="007F6EFE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90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± 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2</w:t>
            </w:r>
          </w:p>
        </w:tc>
        <w:tc>
          <w:tcPr>
            <w:tcW w:w="2041" w:type="dxa"/>
            <w:noWrap/>
            <w:hideMark/>
          </w:tcPr>
          <w:p w14:paraId="75E7D7CF" w14:textId="1A45815D" w:rsidR="00B05BC0" w:rsidRPr="00A06755" w:rsidRDefault="007F6EFE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977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7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1278" w:type="dxa"/>
            <w:noWrap/>
            <w:hideMark/>
          </w:tcPr>
          <w:p w14:paraId="5A4F0E45" w14:textId="57F64B78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sz w:val="24"/>
                <w:szCs w:val="24"/>
                <w:lang w:val="en-US" w:eastAsia="it-IT"/>
              </w:rPr>
              <w:t>0.</w:t>
            </w:r>
            <w:r w:rsidR="007F6EFE">
              <w:rPr>
                <w:rFonts w:eastAsia="Times New Roman" w:cstheme="minorHAnsi"/>
                <w:sz w:val="24"/>
                <w:szCs w:val="24"/>
                <w:lang w:val="en-US" w:eastAsia="it-IT"/>
              </w:rPr>
              <w:t>21</w:t>
            </w:r>
          </w:p>
        </w:tc>
      </w:tr>
      <w:tr w:rsidR="00B05BC0" w:rsidRPr="00A06755" w14:paraId="6630E79E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1A2CCF14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Diagnosis-to-delivery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,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weeks</w:t>
            </w:r>
            <w:r w:rsidRPr="001D442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days</w:t>
            </w:r>
            <w:proofErr w:type="spellEnd"/>
          </w:p>
          <w:p w14:paraId="4410EE6F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</w:t>
            </w:r>
            <w:r w:rsidRPr="00A06755">
              <w:rPr>
                <w:rFonts w:cstheme="minorHAnsi"/>
                <w:sz w:val="24"/>
                <w:szCs w:val="24"/>
                <w:lang w:val="en-US"/>
              </w:rPr>
              <w:t>mean ± SD)</w:t>
            </w:r>
          </w:p>
        </w:tc>
        <w:tc>
          <w:tcPr>
            <w:tcW w:w="2041" w:type="dxa"/>
            <w:noWrap/>
            <w:hideMark/>
          </w:tcPr>
          <w:p w14:paraId="5897ECB1" w14:textId="2426539A" w:rsidR="00B05BC0" w:rsidRPr="00A06755" w:rsidRDefault="007F6EFE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4</w:t>
            </w:r>
            <w:r w:rsidR="00B05BC0" w:rsidRPr="002F219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0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± 2</w:t>
            </w:r>
            <w:r w:rsidR="00B05BC0" w:rsidRPr="002F219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</w:p>
        </w:tc>
        <w:tc>
          <w:tcPr>
            <w:tcW w:w="2041" w:type="dxa"/>
            <w:noWrap/>
            <w:hideMark/>
          </w:tcPr>
          <w:p w14:paraId="5760305F" w14:textId="4D5B927C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</w:t>
            </w:r>
            <w:r w:rsidRPr="002F219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± 2</w:t>
            </w:r>
            <w:r w:rsidRPr="002F219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+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202C7FD6" w14:textId="16B5E64E" w:rsidR="00B05BC0" w:rsidRPr="00A06755" w:rsidRDefault="00B05BC0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.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5</w:t>
            </w:r>
          </w:p>
        </w:tc>
      </w:tr>
      <w:tr w:rsidR="00B05BC0" w:rsidRPr="00A06755" w14:paraId="15BFF1FD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7D327F0C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a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esarean section</w:t>
            </w:r>
          </w:p>
          <w:p w14:paraId="1540E9B8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  <w:p w14:paraId="76530325" w14:textId="245E91D5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*N=</w:t>
            </w:r>
            <w:r w:rsidR="002D249D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62</w:t>
            </w:r>
          </w:p>
        </w:tc>
        <w:tc>
          <w:tcPr>
            <w:tcW w:w="2041" w:type="dxa"/>
            <w:noWrap/>
            <w:hideMark/>
          </w:tcPr>
          <w:p w14:paraId="69AC9155" w14:textId="044713ED" w:rsidR="00B05BC0" w:rsidRPr="00A06755" w:rsidRDefault="002D249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0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/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6.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1C50637D" w14:textId="78655731" w:rsidR="00B05BC0" w:rsidRPr="00A06755" w:rsidRDefault="002D249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49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/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23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530584AE" w14:textId="4FA5977C" w:rsidR="00B05BC0" w:rsidRPr="00A06755" w:rsidRDefault="00B05BC0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.</w:t>
            </w:r>
            <w:r w:rsidR="00682F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1</w:t>
            </w:r>
          </w:p>
        </w:tc>
      </w:tr>
      <w:tr w:rsidR="00B05BC0" w:rsidRPr="00A06755" w14:paraId="25C985A1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7FB3242A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Delivery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&lt;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7 weeks</w:t>
            </w:r>
          </w:p>
          <w:p w14:paraId="167F5460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  <w:hideMark/>
          </w:tcPr>
          <w:p w14:paraId="2DD496C1" w14:textId="28F31E78" w:rsidR="00B05BC0" w:rsidRPr="00A06755" w:rsidRDefault="00D36187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45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4FA84693" w14:textId="6867BC52" w:rsidR="00B05BC0" w:rsidRPr="00A06755" w:rsidRDefault="00D36187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37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4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05A854CA" w14:textId="5FA7E045" w:rsidR="00B05BC0" w:rsidRPr="00A06755" w:rsidRDefault="00B05BC0" w:rsidP="00F92257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.</w:t>
            </w:r>
            <w:r w:rsidR="00D36187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2</w:t>
            </w:r>
          </w:p>
        </w:tc>
      </w:tr>
      <w:tr w:rsidR="00B05BC0" w:rsidRPr="00A06755" w14:paraId="00BACBCE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3F182677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Delivery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&lt;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4 weeks</w:t>
            </w:r>
          </w:p>
          <w:p w14:paraId="1C8866D1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  <w:hideMark/>
          </w:tcPr>
          <w:p w14:paraId="37DD339F" w14:textId="7AF4C4C5" w:rsidR="00B05BC0" w:rsidRPr="00A06755" w:rsidRDefault="00125CA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0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3C12307B" w14:textId="649D9313" w:rsidR="00B05BC0" w:rsidRPr="00A06755" w:rsidRDefault="00125CAD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0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20DAB0BB" w14:textId="3C9F3BB4" w:rsidR="00B05BC0" w:rsidRPr="00A06755" w:rsidRDefault="00B05BC0" w:rsidP="00F92257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.</w:t>
            </w:r>
            <w:r w:rsidR="00125CAD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3</w:t>
            </w:r>
          </w:p>
        </w:tc>
      </w:tr>
      <w:tr w:rsidR="00B05BC0" w:rsidRPr="00A06755" w14:paraId="36D9B68B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19295775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-min Apgar score</w:t>
            </w:r>
            <w:r w:rsidRPr="00813C97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#</w:t>
            </w:r>
          </w:p>
          <w:p w14:paraId="620CF121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Median (range)</w:t>
            </w:r>
          </w:p>
        </w:tc>
        <w:tc>
          <w:tcPr>
            <w:tcW w:w="2041" w:type="dxa"/>
            <w:noWrap/>
            <w:hideMark/>
          </w:tcPr>
          <w:p w14:paraId="258B6B39" w14:textId="220ABB93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 (</w:t>
            </w:r>
            <w:r w:rsidR="00E52B4C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-10)</w:t>
            </w:r>
          </w:p>
        </w:tc>
        <w:tc>
          <w:tcPr>
            <w:tcW w:w="2041" w:type="dxa"/>
            <w:noWrap/>
            <w:hideMark/>
          </w:tcPr>
          <w:p w14:paraId="709D3EF9" w14:textId="4AC70431" w:rsidR="00B05BC0" w:rsidRPr="00A06755" w:rsidRDefault="00E52B4C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-10)</w:t>
            </w:r>
          </w:p>
        </w:tc>
        <w:tc>
          <w:tcPr>
            <w:tcW w:w="1278" w:type="dxa"/>
            <w:noWrap/>
            <w:hideMark/>
          </w:tcPr>
          <w:p w14:paraId="5B85CB6B" w14:textId="430C9653" w:rsidR="00B05BC0" w:rsidRPr="00A06755" w:rsidRDefault="00B05BC0" w:rsidP="00F92257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sz w:val="24"/>
                <w:szCs w:val="24"/>
                <w:lang w:val="en-US" w:eastAsia="it-IT"/>
              </w:rPr>
              <w:t>0.</w:t>
            </w:r>
            <w:r w:rsidR="004A29BA">
              <w:rPr>
                <w:rFonts w:eastAsia="Times New Roman" w:cstheme="minorHAnsi"/>
                <w:sz w:val="24"/>
                <w:szCs w:val="24"/>
                <w:lang w:val="en-US" w:eastAsia="it-IT"/>
              </w:rPr>
              <w:t>35</w:t>
            </w:r>
          </w:p>
        </w:tc>
      </w:tr>
      <w:tr w:rsidR="00B05BC0" w:rsidRPr="00A06755" w14:paraId="01E3A332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06B763F6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ord arterial pH</w:t>
            </w:r>
          </w:p>
          <w:p w14:paraId="606866B5" w14:textId="3E6C5010" w:rsidR="00B05BC0" w:rsidRPr="002704FB" w:rsidRDefault="00B05BC0" w:rsidP="00F92257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</w:t>
            </w:r>
            <w:r w:rsidRPr="00A06755">
              <w:rPr>
                <w:rFonts w:cstheme="minorHAnsi"/>
                <w:sz w:val="24"/>
                <w:szCs w:val="24"/>
                <w:lang w:val="en-US"/>
              </w:rPr>
              <w:t>mean ± SD)</w:t>
            </w:r>
          </w:p>
        </w:tc>
        <w:tc>
          <w:tcPr>
            <w:tcW w:w="2041" w:type="dxa"/>
            <w:noWrap/>
            <w:hideMark/>
          </w:tcPr>
          <w:p w14:paraId="20390832" w14:textId="676CB5EE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.2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± 0.0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2041" w:type="dxa"/>
            <w:noWrap/>
            <w:hideMark/>
          </w:tcPr>
          <w:p w14:paraId="46FC22DB" w14:textId="3153E0BF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.28 ± 0.0</w:t>
            </w:r>
            <w:r w:rsidR="007F6EF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</w:t>
            </w:r>
          </w:p>
        </w:tc>
        <w:tc>
          <w:tcPr>
            <w:tcW w:w="1278" w:type="dxa"/>
            <w:noWrap/>
            <w:hideMark/>
          </w:tcPr>
          <w:p w14:paraId="51D20A58" w14:textId="2C12B8B8" w:rsidR="00B05BC0" w:rsidRPr="00A06755" w:rsidRDefault="00B05BC0" w:rsidP="00F92257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sz w:val="24"/>
                <w:szCs w:val="24"/>
                <w:lang w:val="en-US" w:eastAsia="it-IT"/>
              </w:rPr>
              <w:t>0.</w:t>
            </w:r>
            <w:r w:rsidR="007F6EFE">
              <w:rPr>
                <w:rFonts w:eastAsia="Times New Roman" w:cstheme="minorHAnsi"/>
                <w:sz w:val="24"/>
                <w:szCs w:val="24"/>
                <w:lang w:val="en-US" w:eastAsia="it-IT"/>
              </w:rPr>
              <w:t>45</w:t>
            </w:r>
          </w:p>
        </w:tc>
      </w:tr>
      <w:tr w:rsidR="00B05BC0" w:rsidRPr="00A06755" w14:paraId="3763DBF3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14F864BF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eed for respiratory support at birth</w:t>
            </w:r>
          </w:p>
          <w:p w14:paraId="183DB3FB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  <w:hideMark/>
          </w:tcPr>
          <w:p w14:paraId="122E5E55" w14:textId="243B67E9" w:rsidR="00B05BC0" w:rsidRPr="00A06755" w:rsidRDefault="00572C5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4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17E5948F" w14:textId="59703471" w:rsidR="00B05BC0" w:rsidRPr="00A06755" w:rsidRDefault="00572C5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7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5D80F5D5" w14:textId="04F8BB45" w:rsidR="00B05BC0" w:rsidRPr="00A06755" w:rsidRDefault="00904EF6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&lt;</w:t>
            </w:r>
            <w:r w:rsidR="00B05BC0" w:rsidRPr="00A06755"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0.0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1</w:t>
            </w:r>
          </w:p>
        </w:tc>
      </w:tr>
      <w:tr w:rsidR="00B05BC0" w:rsidRPr="00A06755" w14:paraId="2E389082" w14:textId="77777777" w:rsidTr="00F92257">
        <w:trPr>
          <w:trHeight w:val="288"/>
        </w:trPr>
        <w:tc>
          <w:tcPr>
            <w:tcW w:w="4278" w:type="dxa"/>
            <w:noWrap/>
            <w:hideMark/>
          </w:tcPr>
          <w:p w14:paraId="0CF9BE84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Neonatal intubation </w:t>
            </w:r>
          </w:p>
          <w:p w14:paraId="640E7B22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  <w:hideMark/>
          </w:tcPr>
          <w:p w14:paraId="1A96B580" w14:textId="7BCF9E32" w:rsidR="00B05BC0" w:rsidRPr="00A06755" w:rsidRDefault="00572C5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  <w:hideMark/>
          </w:tcPr>
          <w:p w14:paraId="22BDA36D" w14:textId="336CE32E" w:rsidR="00B05BC0" w:rsidRPr="00A06755" w:rsidRDefault="00572C5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4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  <w:hideMark/>
          </w:tcPr>
          <w:p w14:paraId="603361B7" w14:textId="6B2AAFAA" w:rsidR="00B05BC0" w:rsidRPr="00A06755" w:rsidRDefault="00904EF6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&lt;</w:t>
            </w:r>
            <w:r w:rsidR="00B05BC0" w:rsidRPr="00A06755"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0.0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1</w:t>
            </w:r>
          </w:p>
        </w:tc>
      </w:tr>
      <w:tr w:rsidR="00B05BC0" w:rsidRPr="00A06755" w14:paraId="49E89696" w14:textId="77777777" w:rsidTr="00F92257">
        <w:trPr>
          <w:trHeight w:val="288"/>
        </w:trPr>
        <w:tc>
          <w:tcPr>
            <w:tcW w:w="4278" w:type="dxa"/>
            <w:noWrap/>
          </w:tcPr>
          <w:p w14:paraId="4B0C9BB3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eonatal jaundice</w:t>
            </w:r>
          </w:p>
          <w:p w14:paraId="3DBDFF04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</w:tcPr>
          <w:p w14:paraId="3CECFFE4" w14:textId="004659FB" w:rsidR="00B05BC0" w:rsidRPr="00A06755" w:rsidRDefault="00572C5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</w:tcPr>
          <w:p w14:paraId="6B219396" w14:textId="34939AA2" w:rsidR="00B05BC0" w:rsidRPr="00A06755" w:rsidRDefault="00572C5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</w:tcPr>
          <w:p w14:paraId="0227BF75" w14:textId="02160717" w:rsidR="00B05BC0" w:rsidRPr="00A06755" w:rsidRDefault="00B05BC0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sz w:val="24"/>
                <w:szCs w:val="24"/>
                <w:lang w:val="en-US" w:eastAsia="it-IT"/>
              </w:rPr>
              <w:t>0.</w:t>
            </w:r>
            <w:r w:rsidR="00572C54">
              <w:rPr>
                <w:rFonts w:eastAsia="Times New Roman" w:cstheme="minorHAnsi"/>
                <w:sz w:val="24"/>
                <w:szCs w:val="24"/>
                <w:lang w:val="en-US" w:eastAsia="it-IT"/>
              </w:rPr>
              <w:t>83</w:t>
            </w:r>
          </w:p>
        </w:tc>
      </w:tr>
      <w:tr w:rsidR="00B05BC0" w:rsidRPr="00A06755" w14:paraId="1AEBB3BE" w14:textId="77777777" w:rsidTr="00F92257">
        <w:trPr>
          <w:trHeight w:val="288"/>
        </w:trPr>
        <w:tc>
          <w:tcPr>
            <w:tcW w:w="4278" w:type="dxa"/>
            <w:noWrap/>
          </w:tcPr>
          <w:p w14:paraId="7AE5E357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eonatal hypoglycemia</w:t>
            </w:r>
          </w:p>
          <w:p w14:paraId="604F7232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</w:tcPr>
          <w:p w14:paraId="62DCD016" w14:textId="4D615D14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0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 w:rsidR="00436534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1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 w:rsidR="00436534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</w:tcPr>
          <w:p w14:paraId="4C27D9B9" w14:textId="2D2CAF36" w:rsidR="00B05BC0" w:rsidRPr="00A06755" w:rsidRDefault="0043653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</w:tcPr>
          <w:p w14:paraId="2FD8601B" w14:textId="0FA4F4EE" w:rsidR="00B05BC0" w:rsidRPr="00A06755" w:rsidRDefault="00B05BC0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sz w:val="24"/>
                <w:szCs w:val="24"/>
                <w:lang w:val="en-US" w:eastAsia="it-IT"/>
              </w:rPr>
              <w:t>0.</w:t>
            </w:r>
            <w:r w:rsidR="00436534">
              <w:rPr>
                <w:rFonts w:eastAsia="Times New Roman" w:cstheme="minorHAnsi"/>
                <w:sz w:val="24"/>
                <w:szCs w:val="24"/>
                <w:lang w:val="en-US" w:eastAsia="it-IT"/>
              </w:rPr>
              <w:t>47</w:t>
            </w:r>
          </w:p>
        </w:tc>
      </w:tr>
      <w:tr w:rsidR="00B05BC0" w:rsidRPr="00A06755" w14:paraId="6C4ED08A" w14:textId="77777777" w:rsidTr="00F92257">
        <w:trPr>
          <w:trHeight w:val="288"/>
        </w:trPr>
        <w:tc>
          <w:tcPr>
            <w:tcW w:w="4278" w:type="dxa"/>
            <w:noWrap/>
          </w:tcPr>
          <w:p w14:paraId="5F5B41E2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ICU admission</w:t>
            </w:r>
          </w:p>
          <w:p w14:paraId="4AFB6E57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</w:tcPr>
          <w:p w14:paraId="2AC4E762" w14:textId="63BA550B" w:rsidR="00B05BC0" w:rsidRPr="00A06755" w:rsidRDefault="008B19C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5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</w:tcPr>
          <w:p w14:paraId="5EED6408" w14:textId="739D8C40" w:rsidR="00B05BC0" w:rsidRPr="00A06755" w:rsidRDefault="008B19C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2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44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</w:tcPr>
          <w:p w14:paraId="5423610B" w14:textId="2A3B9210" w:rsidR="00B05BC0" w:rsidRPr="00A06755" w:rsidRDefault="008B19C4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it-IT"/>
              </w:rPr>
              <w:t>0.10</w:t>
            </w:r>
          </w:p>
        </w:tc>
      </w:tr>
      <w:tr w:rsidR="00B05BC0" w:rsidRPr="00A06755" w14:paraId="55119922" w14:textId="77777777" w:rsidTr="00F92257">
        <w:trPr>
          <w:trHeight w:val="288"/>
        </w:trPr>
        <w:tc>
          <w:tcPr>
            <w:tcW w:w="4278" w:type="dxa"/>
            <w:noWrap/>
          </w:tcPr>
          <w:p w14:paraId="26A32D67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L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ength of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hospital admission, 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days</w:t>
            </w:r>
          </w:p>
          <w:p w14:paraId="5D119837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A06755">
              <w:rPr>
                <w:rFonts w:cstheme="minorHAnsi"/>
                <w:sz w:val="24"/>
                <w:szCs w:val="24"/>
                <w:lang w:val="en-US"/>
              </w:rPr>
              <w:t>me</w:t>
            </w:r>
            <w:r>
              <w:rPr>
                <w:rFonts w:cstheme="minorHAnsi"/>
                <w:sz w:val="24"/>
                <w:szCs w:val="24"/>
                <w:lang w:val="en-US"/>
              </w:rPr>
              <w:t>dian (range</w:t>
            </w:r>
            <w:r w:rsidRPr="00A0675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41" w:type="dxa"/>
            <w:noWrap/>
          </w:tcPr>
          <w:p w14:paraId="070960FB" w14:textId="1530101A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bookmarkStart w:id="0" w:name="_Hlk92996856"/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</w:t>
            </w:r>
            <w:r w:rsidR="00E52B4C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 w:rsidR="00E52B4C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-250)</w:t>
            </w:r>
            <w:bookmarkEnd w:id="0"/>
          </w:p>
        </w:tc>
        <w:tc>
          <w:tcPr>
            <w:tcW w:w="2041" w:type="dxa"/>
            <w:noWrap/>
          </w:tcPr>
          <w:p w14:paraId="0DDA3F59" w14:textId="2D391BEA" w:rsidR="00B05BC0" w:rsidRPr="00A06755" w:rsidRDefault="00B05BC0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bookmarkStart w:id="1" w:name="_Hlk92996873"/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</w:t>
            </w:r>
            <w:r w:rsidR="00E52B4C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 w:rsidR="00E52B4C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-59)</w:t>
            </w:r>
            <w:bookmarkEnd w:id="1"/>
          </w:p>
        </w:tc>
        <w:tc>
          <w:tcPr>
            <w:tcW w:w="1278" w:type="dxa"/>
            <w:noWrap/>
          </w:tcPr>
          <w:p w14:paraId="08BCFBB9" w14:textId="77777777" w:rsidR="00B05BC0" w:rsidRPr="00A06755" w:rsidRDefault="00B05BC0" w:rsidP="00F92257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A06755"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&lt;0.01</w:t>
            </w:r>
          </w:p>
        </w:tc>
      </w:tr>
      <w:tr w:rsidR="00B05BC0" w:rsidRPr="00A06755" w14:paraId="4632E715" w14:textId="77777777" w:rsidTr="00F92257">
        <w:trPr>
          <w:trHeight w:val="288"/>
        </w:trPr>
        <w:tc>
          <w:tcPr>
            <w:tcW w:w="4278" w:type="dxa"/>
            <w:noWrap/>
          </w:tcPr>
          <w:p w14:paraId="1F2C9EA5" w14:textId="77777777" w:rsidR="00B05BC0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omposite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adverse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erinatal </w:t>
            </w:r>
            <w:r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outcome</w:t>
            </w:r>
          </w:p>
          <w:p w14:paraId="0DCEEBFF" w14:textId="77777777" w:rsidR="00B05BC0" w:rsidRPr="00A06755" w:rsidRDefault="00B05BC0" w:rsidP="00F92257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  <w:tc>
          <w:tcPr>
            <w:tcW w:w="2041" w:type="dxa"/>
            <w:noWrap/>
          </w:tcPr>
          <w:p w14:paraId="5640571F" w14:textId="39EC56FF" w:rsidR="00B05BC0" w:rsidRDefault="008B19C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2</w:t>
            </w:r>
            <w:r w:rsidR="00B05BC0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6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2041" w:type="dxa"/>
            <w:noWrap/>
          </w:tcPr>
          <w:p w14:paraId="7D5B3705" w14:textId="2DE51040" w:rsidR="00B05BC0" w:rsidRDefault="008B19C4" w:rsidP="00F9225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63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49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5</w:t>
            </w:r>
            <w:r w:rsidR="00B05BC0" w:rsidRPr="00A06755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%)</w:t>
            </w:r>
          </w:p>
        </w:tc>
        <w:tc>
          <w:tcPr>
            <w:tcW w:w="1278" w:type="dxa"/>
            <w:noWrap/>
          </w:tcPr>
          <w:p w14:paraId="2F5AB733" w14:textId="701F5BEC" w:rsidR="00B05BC0" w:rsidRPr="00A06755" w:rsidRDefault="008B19C4" w:rsidP="00F92257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 w:eastAsia="it-IT"/>
              </w:rPr>
              <w:t>0.38</w:t>
            </w:r>
          </w:p>
        </w:tc>
      </w:tr>
    </w:tbl>
    <w:p w14:paraId="5DF9D05B" w14:textId="183CCD91" w:rsidR="00B05BC0" w:rsidRDefault="00B05BC0" w:rsidP="00CD6B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(*) N=</w:t>
      </w:r>
      <w:r w:rsidR="00F855E6">
        <w:rPr>
          <w:rFonts w:cstheme="minorHAnsi"/>
          <w:sz w:val="24"/>
          <w:szCs w:val="24"/>
          <w:lang w:val="en-US"/>
        </w:rPr>
        <w:t>375</w:t>
      </w:r>
      <w:r>
        <w:rPr>
          <w:rFonts w:cstheme="minorHAnsi"/>
          <w:sz w:val="24"/>
          <w:szCs w:val="24"/>
          <w:lang w:val="en-US"/>
        </w:rPr>
        <w:t xml:space="preserve"> unless otherwise stated.</w:t>
      </w:r>
    </w:p>
    <w:p w14:paraId="53BB18F6" w14:textId="77777777" w:rsidR="00B05BC0" w:rsidRDefault="00B05BC0" w:rsidP="00CD6B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813C97">
        <w:rPr>
          <w:rFonts w:cstheme="minorHAnsi"/>
          <w:sz w:val="24"/>
          <w:szCs w:val="24"/>
          <w:vertAlign w:val="superscript"/>
          <w:lang w:val="en-US"/>
        </w:rPr>
        <w:t>#</w:t>
      </w:r>
      <w:r>
        <w:rPr>
          <w:rFonts w:cstheme="minorHAnsi"/>
          <w:sz w:val="24"/>
          <w:szCs w:val="24"/>
          <w:lang w:val="en-US"/>
        </w:rPr>
        <w:t>Only livebirth.</w:t>
      </w:r>
    </w:p>
    <w:p w14:paraId="4BB97068" w14:textId="35580893" w:rsidR="00B05BC0" w:rsidRPr="00374D72" w:rsidRDefault="00B05BC0" w:rsidP="00CD6B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6755">
        <w:rPr>
          <w:rFonts w:eastAsia="Times New Roman" w:cstheme="minorHAnsi"/>
          <w:color w:val="000000"/>
          <w:sz w:val="24"/>
          <w:szCs w:val="24"/>
          <w:lang w:val="en-US" w:eastAsia="it-IT"/>
        </w:rPr>
        <w:t>Data are given as mean ± (SD), number (percentage) or median (range). GA, gestational age; NICU, neonatal intensive care unit.</w:t>
      </w:r>
    </w:p>
    <w:p w14:paraId="2488024C" w14:textId="77777777" w:rsidR="0013134E" w:rsidRDefault="0013134E"/>
    <w:sectPr w:rsidR="001313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BC0"/>
    <w:rsid w:val="00125CAD"/>
    <w:rsid w:val="0013134E"/>
    <w:rsid w:val="002704FB"/>
    <w:rsid w:val="002D249D"/>
    <w:rsid w:val="003D4914"/>
    <w:rsid w:val="00436534"/>
    <w:rsid w:val="00455793"/>
    <w:rsid w:val="004A29BA"/>
    <w:rsid w:val="00572C54"/>
    <w:rsid w:val="00682FC0"/>
    <w:rsid w:val="007F6EFE"/>
    <w:rsid w:val="008B19C4"/>
    <w:rsid w:val="008B64D9"/>
    <w:rsid w:val="00904EF6"/>
    <w:rsid w:val="00A01678"/>
    <w:rsid w:val="00A71E32"/>
    <w:rsid w:val="00B05BC0"/>
    <w:rsid w:val="00CD6BBA"/>
    <w:rsid w:val="00D36187"/>
    <w:rsid w:val="00E52B4C"/>
    <w:rsid w:val="00F20630"/>
    <w:rsid w:val="00F855E6"/>
    <w:rsid w:val="00F92257"/>
    <w:rsid w:val="00FA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D0BC2"/>
  <w15:chartTrackingRefBased/>
  <w15:docId w15:val="{B23C84EE-53A0-407A-80C4-64CD720A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BC0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ramirez</dc:creator>
  <cp:keywords/>
  <dc:description/>
  <cp:lastModifiedBy>John Forder</cp:lastModifiedBy>
  <cp:revision>5</cp:revision>
  <dcterms:created xsi:type="dcterms:W3CDTF">2022-05-27T15:06:00Z</dcterms:created>
  <dcterms:modified xsi:type="dcterms:W3CDTF">2022-09-24T09:14:00Z</dcterms:modified>
</cp:coreProperties>
</file>